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3"/>
        <w:gridCol w:w="2566"/>
        <w:gridCol w:w="2566"/>
        <w:gridCol w:w="877"/>
      </w:tblGrid>
      <w:tr w:rsidR="005C6940" w:rsidRPr="00CD7E20" w14:paraId="38383430" w14:textId="77777777" w:rsidTr="00CD7089">
        <w:tc>
          <w:tcPr>
            <w:tcW w:w="0" w:type="auto"/>
            <w:gridSpan w:val="4"/>
          </w:tcPr>
          <w:p w14:paraId="54616A4F" w14:textId="77777777" w:rsidR="00C065DC" w:rsidRPr="00CD7E20" w:rsidRDefault="005C6940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bookmarkStart w:id="0" w:name="_Hlk65079231"/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Supplementary t</w:t>
            </w:r>
            <w:r w:rsidR="00C065DC"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 xml:space="preserve">able </w:t>
            </w:r>
            <w:r w:rsidR="008C2DA1"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1</w:t>
            </w:r>
            <w:r w:rsidR="00C065DC"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.</w:t>
            </w:r>
            <w:r w:rsidR="00C065DC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</w:t>
            </w:r>
            <w:r w:rsidR="00D2239D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Additional b</w:t>
            </w:r>
            <w:r w:rsidR="00C065DC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aseline characteristics of evaluable participants</w:t>
            </w:r>
          </w:p>
        </w:tc>
      </w:tr>
      <w:tr w:rsidR="00F1284F" w:rsidRPr="00CD7E20" w14:paraId="207DC509" w14:textId="77777777" w:rsidTr="00CD7089">
        <w:tc>
          <w:tcPr>
            <w:tcW w:w="0" w:type="auto"/>
          </w:tcPr>
          <w:p w14:paraId="5F36E6F5" w14:textId="77777777" w:rsidR="00C065DC" w:rsidRPr="00CD7E20" w:rsidRDefault="00C065DC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0" w:type="auto"/>
          </w:tcPr>
          <w:p w14:paraId="584736D2" w14:textId="77777777" w:rsidR="00C065DC" w:rsidRPr="00CD7E20" w:rsidRDefault="00C065DC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Intervention group</w:t>
            </w:r>
          </w:p>
          <w:p w14:paraId="3F0EECC2" w14:textId="77777777" w:rsidR="00C065DC" w:rsidRPr="00CD7E20" w:rsidRDefault="00C065DC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(n = 82)</w:t>
            </w:r>
          </w:p>
        </w:tc>
        <w:tc>
          <w:tcPr>
            <w:tcW w:w="0" w:type="auto"/>
          </w:tcPr>
          <w:p w14:paraId="3A9D997B" w14:textId="77777777" w:rsidR="00C065DC" w:rsidRPr="00CD7E20" w:rsidRDefault="00C065DC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Control group</w:t>
            </w:r>
          </w:p>
          <w:p w14:paraId="4B15D6B4" w14:textId="77777777" w:rsidR="00C065DC" w:rsidRPr="00CD7E20" w:rsidRDefault="00C065DC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(n = 61)</w:t>
            </w:r>
          </w:p>
        </w:tc>
        <w:tc>
          <w:tcPr>
            <w:tcW w:w="0" w:type="auto"/>
          </w:tcPr>
          <w:p w14:paraId="1FDA9B1F" w14:textId="77777777" w:rsidR="00C065DC" w:rsidRPr="00CD7E20" w:rsidRDefault="00C065DC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 xml:space="preserve">p-value </w:t>
            </w: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F1284F" w:rsidRPr="00CD7E20" w14:paraId="13735FD9" w14:textId="77777777" w:rsidTr="00CD7089">
        <w:tc>
          <w:tcPr>
            <w:tcW w:w="0" w:type="auto"/>
          </w:tcPr>
          <w:p w14:paraId="13FCBCC5" w14:textId="77777777" w:rsidR="00744F04" w:rsidRPr="00CD7E20" w:rsidRDefault="00744F04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hypertension, n (%)</w:t>
            </w:r>
          </w:p>
        </w:tc>
        <w:tc>
          <w:tcPr>
            <w:tcW w:w="0" w:type="auto"/>
          </w:tcPr>
          <w:p w14:paraId="61E28484" w14:textId="77777777" w:rsidR="00F6578B" w:rsidRPr="00CD7E20" w:rsidRDefault="00E56128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31 (37.8) </w:t>
            </w:r>
          </w:p>
          <w:p w14:paraId="4A02A993" w14:textId="77777777" w:rsidR="00744F04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</w:t>
            </w:r>
            <w:r w:rsidR="00E56128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n = 81</w:t>
            </w: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63303C46" w14:textId="77777777" w:rsidR="00F6578B" w:rsidRPr="00CD7E20" w:rsidRDefault="00E56128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23 (37.7) </w:t>
            </w:r>
          </w:p>
          <w:p w14:paraId="4C853B65" w14:textId="77777777" w:rsidR="00744F04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</w:t>
            </w:r>
            <w:r w:rsidR="00E56128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n = 60</w:t>
            </w: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2E447619" w14:textId="77777777" w:rsidR="00744F04" w:rsidRPr="00CD7E20" w:rsidRDefault="00E56128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F1284F" w:rsidRPr="00CD7E20" w14:paraId="4FF5DE4E" w14:textId="77777777" w:rsidTr="00CD7089">
        <w:tc>
          <w:tcPr>
            <w:tcW w:w="0" w:type="auto"/>
          </w:tcPr>
          <w:p w14:paraId="4C30B53D" w14:textId="77777777" w:rsidR="00744F04" w:rsidRPr="00CD7E20" w:rsidRDefault="00744F04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Hypertension </w:t>
            </w:r>
            <w:r w:rsidR="00B35F9A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based on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baseline values, n (%)</w:t>
            </w:r>
            <w:r w:rsidR="00E56128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§</w:t>
            </w:r>
          </w:p>
        </w:tc>
        <w:tc>
          <w:tcPr>
            <w:tcW w:w="0" w:type="auto"/>
          </w:tcPr>
          <w:p w14:paraId="03A5C1DA" w14:textId="77777777" w:rsidR="00744F04" w:rsidRPr="00CD7E20" w:rsidRDefault="00E56128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4 (65.9)</w:t>
            </w:r>
          </w:p>
        </w:tc>
        <w:tc>
          <w:tcPr>
            <w:tcW w:w="0" w:type="auto"/>
          </w:tcPr>
          <w:p w14:paraId="090A6FC3" w14:textId="77777777" w:rsidR="00744F04" w:rsidRPr="00CD7E20" w:rsidRDefault="00E56128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8 (62.3)</w:t>
            </w:r>
          </w:p>
        </w:tc>
        <w:tc>
          <w:tcPr>
            <w:tcW w:w="0" w:type="auto"/>
          </w:tcPr>
          <w:p w14:paraId="706E3BB7" w14:textId="77777777" w:rsidR="00744F04" w:rsidRPr="00CD7E20" w:rsidRDefault="00E56128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725</w:t>
            </w:r>
          </w:p>
        </w:tc>
      </w:tr>
      <w:tr w:rsidR="00F1284F" w:rsidRPr="00CD7E20" w14:paraId="5FB7383F" w14:textId="77777777" w:rsidTr="00CD7089">
        <w:tc>
          <w:tcPr>
            <w:tcW w:w="0" w:type="auto"/>
          </w:tcPr>
          <w:p w14:paraId="265E35DF" w14:textId="77777777" w:rsidR="007B1C7D" w:rsidRPr="00CD7E20" w:rsidRDefault="007B1C7D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dyslipid</w:t>
            </w:r>
            <w:r w:rsidR="00CD6B89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a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emia, n (%)</w:t>
            </w:r>
          </w:p>
        </w:tc>
        <w:tc>
          <w:tcPr>
            <w:tcW w:w="0" w:type="auto"/>
          </w:tcPr>
          <w:p w14:paraId="07457632" w14:textId="77777777" w:rsidR="00F6578B" w:rsidRPr="00CD7E20" w:rsidRDefault="007B1C7D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 (4.9)</w:t>
            </w:r>
          </w:p>
          <w:p w14:paraId="0ED408E6" w14:textId="77777777" w:rsidR="007B1C7D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776623E3" w14:textId="77777777" w:rsidR="00F6578B" w:rsidRPr="00CD7E20" w:rsidRDefault="007B1C7D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(1.6)</w:t>
            </w:r>
          </w:p>
          <w:p w14:paraId="247BAE7B" w14:textId="77777777" w:rsidR="007B1C7D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37E177A1" w14:textId="77777777" w:rsidR="007B1C7D" w:rsidRPr="00CD7E20" w:rsidRDefault="007B1C7D" w:rsidP="00CD7E20">
            <w:pPr>
              <w:pStyle w:val="MDPI42tablebody"/>
              <w:spacing w:line="276" w:lineRule="auto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394</w:t>
            </w:r>
          </w:p>
        </w:tc>
      </w:tr>
      <w:tr w:rsidR="00F1284F" w:rsidRPr="00CD7E20" w14:paraId="331F2D5D" w14:textId="77777777" w:rsidTr="00CD7089">
        <w:tc>
          <w:tcPr>
            <w:tcW w:w="0" w:type="auto"/>
          </w:tcPr>
          <w:p w14:paraId="12F5C426" w14:textId="77777777" w:rsidR="00744F04" w:rsidRPr="00CD7E20" w:rsidRDefault="004679F5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</w:t>
            </w:r>
            <w:r w:rsidR="00744F04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otal cholesterol 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≥200 mg/dl at baseline</w:t>
            </w:r>
            <w:r w:rsidR="007B1C7D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, </w:t>
            </w:r>
            <w:r w:rsidR="00744F04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0" w:type="auto"/>
          </w:tcPr>
          <w:p w14:paraId="7972918F" w14:textId="77777777" w:rsidR="00F6578B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5 (54.9)</w:t>
            </w:r>
          </w:p>
          <w:p w14:paraId="3B471E26" w14:textId="77777777" w:rsidR="00744F04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325C73BE" w14:textId="77777777" w:rsidR="00744F04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6 (59.0)</w:t>
            </w:r>
          </w:p>
        </w:tc>
        <w:tc>
          <w:tcPr>
            <w:tcW w:w="0" w:type="auto"/>
          </w:tcPr>
          <w:p w14:paraId="1FD114FF" w14:textId="77777777" w:rsidR="00744F04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734</w:t>
            </w:r>
          </w:p>
        </w:tc>
      </w:tr>
      <w:tr w:rsidR="00F1284F" w:rsidRPr="00CD7E20" w14:paraId="419A7767" w14:textId="77777777" w:rsidTr="00CD7089">
        <w:tc>
          <w:tcPr>
            <w:tcW w:w="0" w:type="auto"/>
          </w:tcPr>
          <w:p w14:paraId="4E1C2180" w14:textId="77777777" w:rsidR="00744F04" w:rsidRPr="00CD7E20" w:rsidRDefault="00744F04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High LDL cholesterol (measured)</w:t>
            </w:r>
            <w:r w:rsidR="004679F5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≥130 mg/dl at baseline,</w:t>
            </w:r>
            <w:r w:rsidR="007B1C7D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0" w:type="auto"/>
          </w:tcPr>
          <w:p w14:paraId="283E07BD" w14:textId="77777777" w:rsidR="00F6578B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2 (51.2)</w:t>
            </w:r>
          </w:p>
          <w:p w14:paraId="6EBBA823" w14:textId="77777777" w:rsidR="00744F04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302E35AF" w14:textId="77777777" w:rsidR="00744F04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6 (59.0)</w:t>
            </w:r>
          </w:p>
        </w:tc>
        <w:tc>
          <w:tcPr>
            <w:tcW w:w="0" w:type="auto"/>
          </w:tcPr>
          <w:p w14:paraId="77CE54DC" w14:textId="77777777" w:rsidR="00744F04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496</w:t>
            </w:r>
          </w:p>
        </w:tc>
      </w:tr>
      <w:tr w:rsidR="00F1284F" w:rsidRPr="00CD7E20" w14:paraId="225AFE15" w14:textId="77777777" w:rsidTr="00CD7089">
        <w:tc>
          <w:tcPr>
            <w:tcW w:w="0" w:type="auto"/>
          </w:tcPr>
          <w:p w14:paraId="5DE39171" w14:textId="77777777" w:rsidR="00744F04" w:rsidRPr="00CD7E20" w:rsidRDefault="00744F04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LDL cholesterol (calculated)</w:t>
            </w:r>
            <w:r w:rsidR="004679F5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≥130 mg/dl at </w:t>
            </w:r>
            <w:r w:rsidR="007B1C7D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baseline</w:t>
            </w:r>
            <w:r w:rsidR="004679F5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, 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0" w:type="auto"/>
          </w:tcPr>
          <w:p w14:paraId="7E4F92E2" w14:textId="77777777" w:rsidR="00F6578B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2 (39.0)</w:t>
            </w:r>
          </w:p>
          <w:p w14:paraId="4DC2EB73" w14:textId="77777777" w:rsidR="00744F04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49CF84A7" w14:textId="77777777" w:rsidR="00F6578B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7 (44.3)</w:t>
            </w:r>
          </w:p>
          <w:p w14:paraId="3920C765" w14:textId="77777777" w:rsidR="00744F04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</w:t>
            </w:r>
            <w:r w:rsidR="00744F04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n = 60</w:t>
            </w: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398E4788" w14:textId="77777777" w:rsidR="00744F04" w:rsidRPr="00CD7E20" w:rsidRDefault="00744F04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605</w:t>
            </w:r>
          </w:p>
        </w:tc>
      </w:tr>
      <w:tr w:rsidR="00BA4CF6" w:rsidRPr="00CD7E20" w14:paraId="74F56D73" w14:textId="77777777" w:rsidTr="00CD7089">
        <w:tc>
          <w:tcPr>
            <w:tcW w:w="0" w:type="auto"/>
          </w:tcPr>
          <w:p w14:paraId="17D21EA8" w14:textId="77777777" w:rsidR="00BA4CF6" w:rsidRPr="00CD7E20" w:rsidRDefault="00347BE2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HDL cholesterol &lt;40 mg/dl at baseline, n (%)</w:t>
            </w:r>
          </w:p>
        </w:tc>
        <w:tc>
          <w:tcPr>
            <w:tcW w:w="0" w:type="auto"/>
          </w:tcPr>
          <w:p w14:paraId="72EEE141" w14:textId="77777777" w:rsidR="00F6578B" w:rsidRPr="00CD7E20" w:rsidRDefault="00347BE2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 (4.9)</w:t>
            </w:r>
          </w:p>
          <w:p w14:paraId="51446CBA" w14:textId="77777777" w:rsidR="00BA4CF6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490C0DFC" w14:textId="77777777" w:rsidR="00BA4CF6" w:rsidRPr="00CD7E20" w:rsidRDefault="00347BE2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 (8.2)</w:t>
            </w:r>
          </w:p>
        </w:tc>
        <w:tc>
          <w:tcPr>
            <w:tcW w:w="0" w:type="auto"/>
          </w:tcPr>
          <w:p w14:paraId="6E816465" w14:textId="77777777" w:rsidR="00BA4CF6" w:rsidRPr="00CD7E20" w:rsidRDefault="00347BE2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498</w:t>
            </w:r>
          </w:p>
        </w:tc>
      </w:tr>
      <w:tr w:rsidR="005E6C8F" w:rsidRPr="00CD7E20" w14:paraId="04321B4C" w14:textId="77777777" w:rsidTr="00CD7089">
        <w:tc>
          <w:tcPr>
            <w:tcW w:w="0" w:type="auto"/>
          </w:tcPr>
          <w:p w14:paraId="0674D13D" w14:textId="77777777" w:rsidR="005E6C8F" w:rsidRPr="00CD7E20" w:rsidRDefault="005E6C8F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Triglycerides ≥150 mg/dl at baseline, n (%)</w:t>
            </w:r>
          </w:p>
        </w:tc>
        <w:tc>
          <w:tcPr>
            <w:tcW w:w="0" w:type="auto"/>
          </w:tcPr>
          <w:p w14:paraId="4A8BB965" w14:textId="77777777" w:rsidR="00F6578B" w:rsidRPr="00CD7E20" w:rsidRDefault="005E6C8F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5 (18.3)</w:t>
            </w:r>
          </w:p>
          <w:p w14:paraId="6D544648" w14:textId="77777777" w:rsidR="005E6C8F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55193C41" w14:textId="77777777" w:rsidR="005E6C8F" w:rsidRPr="00CD7E20" w:rsidRDefault="005E6C8F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 (16.4)</w:t>
            </w:r>
          </w:p>
        </w:tc>
        <w:tc>
          <w:tcPr>
            <w:tcW w:w="0" w:type="auto"/>
          </w:tcPr>
          <w:p w14:paraId="44296C72" w14:textId="77777777" w:rsidR="005E6C8F" w:rsidRPr="00CD7E20" w:rsidRDefault="005E6C8F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826</w:t>
            </w:r>
          </w:p>
        </w:tc>
      </w:tr>
      <w:tr w:rsidR="00E21DBB" w:rsidRPr="00CD7E20" w14:paraId="46283852" w14:textId="77777777" w:rsidTr="00CD7089">
        <w:tc>
          <w:tcPr>
            <w:tcW w:w="0" w:type="auto"/>
          </w:tcPr>
          <w:p w14:paraId="114DE9D6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Family history of heart attack or stroke (siblings), n (%)</w:t>
            </w:r>
          </w:p>
        </w:tc>
        <w:tc>
          <w:tcPr>
            <w:tcW w:w="0" w:type="auto"/>
          </w:tcPr>
          <w:p w14:paraId="75106532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6 (7.3)</w:t>
            </w:r>
          </w:p>
          <w:p w14:paraId="110720AF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597D943E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 (8.2)</w:t>
            </w:r>
          </w:p>
          <w:p w14:paraId="41ACF0FB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</w:t>
            </w:r>
            <w:r w:rsidR="00E21DB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n = 59</w:t>
            </w: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22A59A96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7BFEDCC1" w14:textId="77777777" w:rsidTr="00CD7089">
        <w:tc>
          <w:tcPr>
            <w:tcW w:w="0" w:type="auto"/>
          </w:tcPr>
          <w:p w14:paraId="100574BD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Family history of heart attack or stroke (parents), n (%)</w:t>
            </w:r>
          </w:p>
        </w:tc>
        <w:tc>
          <w:tcPr>
            <w:tcW w:w="0" w:type="auto"/>
          </w:tcPr>
          <w:p w14:paraId="3C5C2D0F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4 (53.7)</w:t>
            </w:r>
          </w:p>
          <w:p w14:paraId="37396D58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31249B17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4 (39.3)</w:t>
            </w:r>
          </w:p>
          <w:p w14:paraId="645E9E31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1CE799AA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25</w:t>
            </w:r>
          </w:p>
        </w:tc>
      </w:tr>
      <w:tr w:rsidR="00E21DBB" w:rsidRPr="00CD7E20" w14:paraId="3014967A" w14:textId="77777777" w:rsidTr="00CD7089">
        <w:tc>
          <w:tcPr>
            <w:tcW w:w="0" w:type="auto"/>
          </w:tcPr>
          <w:p w14:paraId="7B67DBAF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Family history of heart attack or stroke</w:t>
            </w:r>
            <w:r w:rsidR="00351501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(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grandparents</w:t>
            </w:r>
            <w:r w:rsidR="00351501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)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0" w:type="auto"/>
          </w:tcPr>
          <w:p w14:paraId="5A63C747" w14:textId="77777777" w:rsidR="00F6578B" w:rsidRPr="00CD7E20" w:rsidRDefault="00351501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0 (</w:t>
            </w:r>
            <w:r w:rsidR="00F06E4A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4.4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)</w:t>
            </w:r>
          </w:p>
          <w:p w14:paraId="40E0CEA0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</w:t>
            </w:r>
            <w:r w:rsidR="00E21DB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 xml:space="preserve">n = </w:t>
            </w:r>
            <w:r w:rsidR="00351501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77</w:t>
            </w: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0B63B62E" w14:textId="77777777" w:rsidR="00F6578B" w:rsidRPr="00CD7E20" w:rsidRDefault="00351501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8 (</w:t>
            </w:r>
            <w:r w:rsidR="00F06E4A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3.1</w:t>
            </w:r>
            <w:r w:rsidR="00F6578B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)</w:t>
            </w:r>
          </w:p>
          <w:p w14:paraId="0B50C553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</w:t>
            </w:r>
            <w:r w:rsidR="00E21DB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 xml:space="preserve">n = </w:t>
            </w:r>
            <w:r w:rsidR="00351501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56</w:t>
            </w: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</w:tcPr>
          <w:p w14:paraId="34AEC6FD" w14:textId="77777777" w:rsidR="00E21DBB" w:rsidRPr="00CD7E20" w:rsidRDefault="00351501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32</w:t>
            </w:r>
          </w:p>
        </w:tc>
      </w:tr>
      <w:tr w:rsidR="00E21DBB" w:rsidRPr="00CD7E20" w14:paraId="14332226" w14:textId="77777777" w:rsidTr="00CD7089">
        <w:tc>
          <w:tcPr>
            <w:tcW w:w="0" w:type="auto"/>
          </w:tcPr>
          <w:p w14:paraId="20DD9380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heart disease, n (%)</w:t>
            </w:r>
          </w:p>
        </w:tc>
        <w:tc>
          <w:tcPr>
            <w:tcW w:w="0" w:type="auto"/>
          </w:tcPr>
          <w:p w14:paraId="6F704C6B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 (8.5)</w:t>
            </w:r>
          </w:p>
          <w:p w14:paraId="4230AA8B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600B7222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 (11.5)</w:t>
            </w:r>
          </w:p>
          <w:p w14:paraId="322661D0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05832BC7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580</w:t>
            </w:r>
          </w:p>
        </w:tc>
      </w:tr>
      <w:tr w:rsidR="00E21DBB" w:rsidRPr="00CD7E20" w14:paraId="76D65841" w14:textId="77777777" w:rsidTr="00CD7089">
        <w:tc>
          <w:tcPr>
            <w:tcW w:w="0" w:type="auto"/>
          </w:tcPr>
          <w:p w14:paraId="08B1CFC5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History of stroke, n (%)</w:t>
            </w:r>
          </w:p>
        </w:tc>
        <w:tc>
          <w:tcPr>
            <w:tcW w:w="0" w:type="auto"/>
          </w:tcPr>
          <w:p w14:paraId="287C6261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(1.2)</w:t>
            </w:r>
          </w:p>
          <w:p w14:paraId="46D6E45A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3D03249E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(4.9)</w:t>
            </w:r>
          </w:p>
          <w:p w14:paraId="3CA085A9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75346A13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312</w:t>
            </w:r>
          </w:p>
        </w:tc>
      </w:tr>
      <w:tr w:rsidR="00E21DBB" w:rsidRPr="00CD7E20" w14:paraId="2D90BD7F" w14:textId="77777777" w:rsidTr="00CD7089">
        <w:tc>
          <w:tcPr>
            <w:tcW w:w="0" w:type="auto"/>
          </w:tcPr>
          <w:p w14:paraId="1804B179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Diagnosed peripheral </w:t>
            </w:r>
            <w:r w:rsidR="00857F0A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artery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disease, n (%)</w:t>
            </w:r>
          </w:p>
        </w:tc>
        <w:tc>
          <w:tcPr>
            <w:tcW w:w="0" w:type="auto"/>
          </w:tcPr>
          <w:p w14:paraId="07192C2D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(1.2)</w:t>
            </w:r>
          </w:p>
          <w:p w14:paraId="6BC07D2E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528F4ED0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</w:t>
            </w:r>
          </w:p>
          <w:p w14:paraId="5ECF5A33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53C45228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4393565D" w14:textId="77777777" w:rsidTr="00CD7089">
        <w:tc>
          <w:tcPr>
            <w:tcW w:w="0" w:type="auto"/>
          </w:tcPr>
          <w:p w14:paraId="24C2795F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diabetes, n (%)</w:t>
            </w:r>
          </w:p>
        </w:tc>
        <w:tc>
          <w:tcPr>
            <w:tcW w:w="0" w:type="auto"/>
          </w:tcPr>
          <w:p w14:paraId="53B6E8E2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 (6.1)</w:t>
            </w:r>
          </w:p>
          <w:p w14:paraId="2B1108DC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478DA2D5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 (6.6)</w:t>
            </w:r>
          </w:p>
          <w:p w14:paraId="1FACA716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3D92CB70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15AC51CD" w14:textId="77777777" w:rsidTr="00CD7089">
        <w:tc>
          <w:tcPr>
            <w:tcW w:w="0" w:type="auto"/>
          </w:tcPr>
          <w:p w14:paraId="0664FCFD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retinopathy, n (%)</w:t>
            </w:r>
          </w:p>
        </w:tc>
        <w:tc>
          <w:tcPr>
            <w:tcW w:w="0" w:type="auto"/>
          </w:tcPr>
          <w:p w14:paraId="6B4A2929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3 (3.7) </w:t>
            </w:r>
            <w:r w:rsidR="00F6578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1719ED07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3 (4.9) </w:t>
            </w:r>
            <w:r w:rsidR="00F6578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58A6E502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699</w:t>
            </w:r>
          </w:p>
        </w:tc>
      </w:tr>
      <w:tr w:rsidR="00E21DBB" w:rsidRPr="00CD7E20" w14:paraId="0D036273" w14:textId="77777777" w:rsidTr="00CD7089">
        <w:tc>
          <w:tcPr>
            <w:tcW w:w="0" w:type="auto"/>
          </w:tcPr>
          <w:p w14:paraId="0ECAD14F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peripheral neuropathy, n (%)</w:t>
            </w:r>
          </w:p>
        </w:tc>
        <w:tc>
          <w:tcPr>
            <w:tcW w:w="0" w:type="auto"/>
          </w:tcPr>
          <w:p w14:paraId="15CC8125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5 (6.1) </w:t>
            </w:r>
            <w:r w:rsidR="00F6578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618319D1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3 (4.9) </w:t>
            </w:r>
            <w:r w:rsidR="00F6578B"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7D825BA9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2919E144" w14:textId="77777777" w:rsidTr="00CD7089">
        <w:tc>
          <w:tcPr>
            <w:tcW w:w="0" w:type="auto"/>
          </w:tcPr>
          <w:p w14:paraId="55E49996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diabetic foot, n (%)</w:t>
            </w:r>
          </w:p>
        </w:tc>
        <w:tc>
          <w:tcPr>
            <w:tcW w:w="0" w:type="auto"/>
          </w:tcPr>
          <w:p w14:paraId="3DE4F818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(1.2)</w:t>
            </w:r>
          </w:p>
          <w:p w14:paraId="140E7A14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0A6DFE14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(1.6)</w:t>
            </w:r>
          </w:p>
          <w:p w14:paraId="38B8EA35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28FDBBC9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31E75F24" w14:textId="77777777" w:rsidTr="00CD7089">
        <w:tc>
          <w:tcPr>
            <w:tcW w:w="0" w:type="auto"/>
          </w:tcPr>
          <w:p w14:paraId="60E3BFF9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HbA1c ≥6.5% at baseline, n (%) </w:t>
            </w:r>
          </w:p>
        </w:tc>
        <w:tc>
          <w:tcPr>
            <w:tcW w:w="0" w:type="auto"/>
          </w:tcPr>
          <w:p w14:paraId="1C489E3B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</w:t>
            </w:r>
          </w:p>
          <w:p w14:paraId="28EB110E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5CFA14D6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 (6.6)</w:t>
            </w:r>
          </w:p>
        </w:tc>
        <w:tc>
          <w:tcPr>
            <w:tcW w:w="0" w:type="auto"/>
          </w:tcPr>
          <w:p w14:paraId="00FE2BEA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0.032</w:t>
            </w:r>
          </w:p>
        </w:tc>
      </w:tr>
      <w:tr w:rsidR="00E21DBB" w:rsidRPr="00CD7E20" w14:paraId="19D4F78C" w14:textId="77777777" w:rsidTr="00CD7089">
        <w:tc>
          <w:tcPr>
            <w:tcW w:w="0" w:type="auto"/>
          </w:tcPr>
          <w:p w14:paraId="1439A539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kidney disease, n</w:t>
            </w:r>
          </w:p>
        </w:tc>
        <w:tc>
          <w:tcPr>
            <w:tcW w:w="0" w:type="auto"/>
          </w:tcPr>
          <w:p w14:paraId="02844315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</w:t>
            </w:r>
          </w:p>
          <w:p w14:paraId="270E1D69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638B1DBF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</w:t>
            </w:r>
          </w:p>
          <w:p w14:paraId="6B01245A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25DC91E0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</w:t>
            </w:r>
          </w:p>
        </w:tc>
      </w:tr>
      <w:tr w:rsidR="00E21DBB" w:rsidRPr="00CD7E20" w14:paraId="4EB7602F" w14:textId="77777777" w:rsidTr="00CD7089">
        <w:tc>
          <w:tcPr>
            <w:tcW w:w="0" w:type="auto"/>
          </w:tcPr>
          <w:p w14:paraId="1A29800B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allergy, n (%)</w:t>
            </w:r>
          </w:p>
        </w:tc>
        <w:tc>
          <w:tcPr>
            <w:tcW w:w="0" w:type="auto"/>
          </w:tcPr>
          <w:p w14:paraId="4521D2BA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 (2.4)</w:t>
            </w:r>
          </w:p>
          <w:p w14:paraId="3D9E1445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lastRenderedPageBreak/>
              <w:t>[n = 81]</w:t>
            </w:r>
          </w:p>
        </w:tc>
        <w:tc>
          <w:tcPr>
            <w:tcW w:w="0" w:type="auto"/>
          </w:tcPr>
          <w:p w14:paraId="747C67B7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lastRenderedPageBreak/>
              <w:t>1 (1.6)</w:t>
            </w:r>
          </w:p>
          <w:p w14:paraId="63A3D0B6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lastRenderedPageBreak/>
              <w:t>[n = 60]</w:t>
            </w:r>
          </w:p>
        </w:tc>
        <w:tc>
          <w:tcPr>
            <w:tcW w:w="0" w:type="auto"/>
          </w:tcPr>
          <w:p w14:paraId="1E8AD26D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lastRenderedPageBreak/>
              <w:t xml:space="preserve">1.000 </w:t>
            </w:r>
          </w:p>
        </w:tc>
      </w:tr>
      <w:tr w:rsidR="00E21DBB" w:rsidRPr="00CD7E20" w14:paraId="45D41082" w14:textId="77777777" w:rsidTr="00CD7089">
        <w:tc>
          <w:tcPr>
            <w:tcW w:w="0" w:type="auto"/>
          </w:tcPr>
          <w:p w14:paraId="6BF1DAF1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gastrointestinal disease, n (%)</w:t>
            </w:r>
          </w:p>
        </w:tc>
        <w:tc>
          <w:tcPr>
            <w:tcW w:w="0" w:type="auto"/>
          </w:tcPr>
          <w:p w14:paraId="386930A9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(3.7)</w:t>
            </w:r>
          </w:p>
          <w:p w14:paraId="367C8675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623EFFC8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 (3.3</w:t>
            </w:r>
            <w:r w:rsidR="00F6578B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)</w:t>
            </w:r>
          </w:p>
          <w:p w14:paraId="25E78E39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3F47F022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509187F1" w14:textId="77777777" w:rsidTr="00CD7089">
        <w:tc>
          <w:tcPr>
            <w:tcW w:w="0" w:type="auto"/>
          </w:tcPr>
          <w:p w14:paraId="738A21FE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thyroid disease, n (%)</w:t>
            </w:r>
          </w:p>
        </w:tc>
        <w:tc>
          <w:tcPr>
            <w:tcW w:w="0" w:type="auto"/>
          </w:tcPr>
          <w:p w14:paraId="1546F427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 (12.2)</w:t>
            </w:r>
          </w:p>
          <w:p w14:paraId="5E113EC7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56A2447D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(4.9)</w:t>
            </w:r>
          </w:p>
          <w:p w14:paraId="2A2A5457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34F25AC8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55</w:t>
            </w:r>
          </w:p>
        </w:tc>
      </w:tr>
      <w:tr w:rsidR="00E21DBB" w:rsidRPr="00CD7E20" w14:paraId="77B526A7" w14:textId="77777777" w:rsidTr="00CD7089">
        <w:tc>
          <w:tcPr>
            <w:tcW w:w="0" w:type="auto"/>
          </w:tcPr>
          <w:p w14:paraId="7A1907DB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depression, n (%)</w:t>
            </w:r>
          </w:p>
        </w:tc>
        <w:tc>
          <w:tcPr>
            <w:tcW w:w="0" w:type="auto"/>
          </w:tcPr>
          <w:p w14:paraId="2D4F5E90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 (2.4)</w:t>
            </w:r>
          </w:p>
          <w:p w14:paraId="58EB737B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5BBA2639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 (4.9)</w:t>
            </w:r>
          </w:p>
          <w:p w14:paraId="0F59522B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70B1FFF4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651</w:t>
            </w:r>
          </w:p>
        </w:tc>
      </w:tr>
      <w:tr w:rsidR="00E21DBB" w:rsidRPr="00CD7E20" w14:paraId="4A220E17" w14:textId="77777777" w:rsidTr="00CD7089">
        <w:tc>
          <w:tcPr>
            <w:tcW w:w="0" w:type="auto"/>
          </w:tcPr>
          <w:p w14:paraId="7B98CDF9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History of cancer, n (%)</w:t>
            </w:r>
          </w:p>
        </w:tc>
        <w:tc>
          <w:tcPr>
            <w:tcW w:w="0" w:type="auto"/>
          </w:tcPr>
          <w:p w14:paraId="3022CCA8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 (8.5)</w:t>
            </w:r>
          </w:p>
          <w:p w14:paraId="421224F8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4D211310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 (1.6)</w:t>
            </w:r>
          </w:p>
          <w:p w14:paraId="08E525E8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59EBE7A2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138</w:t>
            </w:r>
          </w:p>
        </w:tc>
      </w:tr>
      <w:tr w:rsidR="00E21DBB" w:rsidRPr="00CD7E20" w14:paraId="03CC5F8B" w14:textId="77777777" w:rsidTr="00CD7089">
        <w:tc>
          <w:tcPr>
            <w:tcW w:w="0" w:type="auto"/>
          </w:tcPr>
          <w:p w14:paraId="178352D6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rheumatoid arthritis, n (%)</w:t>
            </w:r>
          </w:p>
        </w:tc>
        <w:tc>
          <w:tcPr>
            <w:tcW w:w="0" w:type="auto"/>
          </w:tcPr>
          <w:p w14:paraId="240DA45A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4 (4.9)</w:t>
            </w:r>
          </w:p>
          <w:p w14:paraId="3A66C48C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138EFD03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 (11.5)</w:t>
            </w:r>
          </w:p>
          <w:p w14:paraId="6F8D20DF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1433017A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204</w:t>
            </w:r>
          </w:p>
        </w:tc>
      </w:tr>
      <w:tr w:rsidR="00E21DBB" w:rsidRPr="00CD7E20" w14:paraId="1CE39F1D" w14:textId="77777777" w:rsidTr="00CD7089">
        <w:tc>
          <w:tcPr>
            <w:tcW w:w="0" w:type="auto"/>
          </w:tcPr>
          <w:p w14:paraId="527A1024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chronic pain, n (%)</w:t>
            </w:r>
          </w:p>
        </w:tc>
        <w:tc>
          <w:tcPr>
            <w:tcW w:w="0" w:type="auto"/>
          </w:tcPr>
          <w:p w14:paraId="2FCA1B35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 (11.0)</w:t>
            </w:r>
          </w:p>
          <w:p w14:paraId="778289D5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65EE9874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 (11.5)</w:t>
            </w:r>
          </w:p>
          <w:p w14:paraId="0D5B7F86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0A37E1F1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6F9E3B99" w14:textId="77777777" w:rsidTr="00CD7089">
        <w:tc>
          <w:tcPr>
            <w:tcW w:w="0" w:type="auto"/>
          </w:tcPr>
          <w:p w14:paraId="635BD6BA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lung disease, n (%)</w:t>
            </w:r>
          </w:p>
        </w:tc>
        <w:tc>
          <w:tcPr>
            <w:tcW w:w="0" w:type="auto"/>
          </w:tcPr>
          <w:p w14:paraId="55498A71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9 (11.0)</w:t>
            </w:r>
          </w:p>
          <w:p w14:paraId="0150E7F9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17DFE38C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7 (11.5)</w:t>
            </w:r>
          </w:p>
          <w:p w14:paraId="03292C29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5D8FC5A5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566CD509" w14:textId="77777777" w:rsidTr="00CD7089">
        <w:tc>
          <w:tcPr>
            <w:tcW w:w="0" w:type="auto"/>
          </w:tcPr>
          <w:p w14:paraId="24613DEA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Diagnosed bone disease, n (%)</w:t>
            </w:r>
          </w:p>
        </w:tc>
        <w:tc>
          <w:tcPr>
            <w:tcW w:w="0" w:type="auto"/>
          </w:tcPr>
          <w:p w14:paraId="4191120C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5 (18.3)</w:t>
            </w:r>
          </w:p>
          <w:p w14:paraId="756E409B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21B169E1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6 (26.2)</w:t>
            </w:r>
          </w:p>
          <w:p w14:paraId="2E37A20C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275080E0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305</w:t>
            </w:r>
          </w:p>
        </w:tc>
      </w:tr>
      <w:tr w:rsidR="00E21DBB" w:rsidRPr="00CD7E20" w14:paraId="2DD597AF" w14:textId="77777777" w:rsidTr="00CD7089">
        <w:tc>
          <w:tcPr>
            <w:tcW w:w="0" w:type="auto"/>
          </w:tcPr>
          <w:p w14:paraId="283594EF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Other diagnosed disease, n (%)</w:t>
            </w:r>
          </w:p>
        </w:tc>
        <w:tc>
          <w:tcPr>
            <w:tcW w:w="0" w:type="auto"/>
          </w:tcPr>
          <w:p w14:paraId="2A9F666C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7 (20.7)</w:t>
            </w:r>
          </w:p>
          <w:p w14:paraId="40290FA8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024A7262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2 (19.7)</w:t>
            </w:r>
          </w:p>
          <w:p w14:paraId="7D12BE9D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532782E6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.000</w:t>
            </w:r>
          </w:p>
        </w:tc>
      </w:tr>
      <w:tr w:rsidR="00E21DBB" w:rsidRPr="00CD7E20" w14:paraId="7EA46672" w14:textId="77777777" w:rsidTr="00CD7089">
        <w:tc>
          <w:tcPr>
            <w:tcW w:w="0" w:type="auto"/>
          </w:tcPr>
          <w:p w14:paraId="7628DE27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Free of diagnosed disease, n (%)</w:t>
            </w:r>
          </w:p>
        </w:tc>
        <w:tc>
          <w:tcPr>
            <w:tcW w:w="0" w:type="auto"/>
          </w:tcPr>
          <w:p w14:paraId="18DF663F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8 (29.0)</w:t>
            </w:r>
          </w:p>
          <w:p w14:paraId="4D623DE7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81]</w:t>
            </w:r>
          </w:p>
        </w:tc>
        <w:tc>
          <w:tcPr>
            <w:tcW w:w="0" w:type="auto"/>
          </w:tcPr>
          <w:p w14:paraId="4CED978A" w14:textId="77777777" w:rsidR="00F6578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6 (26.2)</w:t>
            </w:r>
          </w:p>
          <w:p w14:paraId="51DB740E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6B001EA4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557</w:t>
            </w:r>
          </w:p>
        </w:tc>
      </w:tr>
      <w:tr w:rsidR="00E21DBB" w:rsidRPr="00CD7E20" w14:paraId="54385DF9" w14:textId="77777777" w:rsidTr="00CD7089">
        <w:tc>
          <w:tcPr>
            <w:tcW w:w="0" w:type="auto"/>
          </w:tcPr>
          <w:p w14:paraId="03FB20C6" w14:textId="77777777" w:rsidR="00E21DBB" w:rsidRPr="00CD7E20" w:rsidRDefault="00E21DBB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Alcohol intake frequency, categories (questionnaire), n (%)</w:t>
            </w:r>
          </w:p>
        </w:tc>
        <w:tc>
          <w:tcPr>
            <w:tcW w:w="0" w:type="auto"/>
          </w:tcPr>
          <w:p w14:paraId="5424FB0F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Never: 1 (1.2)</w:t>
            </w:r>
          </w:p>
          <w:p w14:paraId="29C051F5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Once per month or less often: 16 (19.5)</w:t>
            </w:r>
          </w:p>
          <w:p w14:paraId="5214DFDF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–4 times/month: 33 (40.2)</w:t>
            </w:r>
          </w:p>
          <w:p w14:paraId="05DD4CE0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–3 times/week: 20 (24.4)</w:t>
            </w:r>
          </w:p>
          <w:p w14:paraId="15DADF35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≥4 times/week: 12 (14.6)</w:t>
            </w:r>
          </w:p>
        </w:tc>
        <w:tc>
          <w:tcPr>
            <w:tcW w:w="0" w:type="auto"/>
          </w:tcPr>
          <w:p w14:paraId="08B19FB7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Never: 0</w:t>
            </w:r>
          </w:p>
          <w:p w14:paraId="2148F072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Once per month or less often: 13 (21.3)</w:t>
            </w:r>
          </w:p>
          <w:p w14:paraId="063D0B67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–4 times/month: 28 (45.9)</w:t>
            </w:r>
          </w:p>
          <w:p w14:paraId="6EEB148E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2–3 times/week: 15 (24.6)</w:t>
            </w:r>
          </w:p>
          <w:p w14:paraId="4B8076E2" w14:textId="77777777" w:rsidR="00E21DBB" w:rsidRPr="00CD7E20" w:rsidRDefault="00E21DBB" w:rsidP="00CD7E20">
            <w:pPr>
              <w:pStyle w:val="MDPI42tablebody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≥4 times/week: 4 (6.6)</w:t>
            </w:r>
          </w:p>
          <w:p w14:paraId="1A5D9A24" w14:textId="77777777" w:rsidR="00E21DBB" w:rsidRPr="00CD7E20" w:rsidRDefault="00F6578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[n = 60]</w:t>
            </w:r>
          </w:p>
        </w:tc>
        <w:tc>
          <w:tcPr>
            <w:tcW w:w="0" w:type="auto"/>
          </w:tcPr>
          <w:p w14:paraId="13EF08FC" w14:textId="77777777" w:rsidR="00E21DBB" w:rsidRPr="00CD7E20" w:rsidRDefault="00E21DBB" w:rsidP="00CD7E20">
            <w:pPr>
              <w:pStyle w:val="MDPI42tablebody"/>
              <w:spacing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0.566</w:t>
            </w:r>
          </w:p>
        </w:tc>
      </w:tr>
      <w:tr w:rsidR="00F06E4A" w:rsidRPr="00CD7E20" w14:paraId="2789856F" w14:textId="77777777" w:rsidTr="00D52F00">
        <w:tc>
          <w:tcPr>
            <w:tcW w:w="0" w:type="auto"/>
            <w:gridSpan w:val="4"/>
          </w:tcPr>
          <w:p w14:paraId="1179FCAA" w14:textId="77777777" w:rsidR="00F06E4A" w:rsidRPr="00CD7E20" w:rsidRDefault="00F06E4A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Values are numbers of individuals (percentage) in </w:t>
            </w:r>
            <w:r w:rsidR="00F6578B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the 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study population.</w:t>
            </w:r>
          </w:p>
          <w:p w14:paraId="0FDECC1E" w14:textId="77777777" w:rsidR="004679F5" w:rsidRPr="00CD7E20" w:rsidRDefault="004679F5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§ </w:t>
            </w:r>
            <w:r w:rsidR="00082B2E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H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ypertension: systolic blood pressure ≥130 and/or diastolic blood pressure ≥80 mmHg;</w:t>
            </w:r>
          </w:p>
          <w:p w14:paraId="714963E0" w14:textId="77777777" w:rsidR="00F06E4A" w:rsidRPr="00CD7E20" w:rsidRDefault="00F06E4A" w:rsidP="00CD7E20">
            <w:pPr>
              <w:pStyle w:val="MDPI42tablebody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# p-value for comparisons between groups by</w:t>
            </w:r>
            <w:r w:rsidR="002F6E55"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 </w:t>
            </w:r>
            <w:r w:rsidRPr="00CD7E20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 xml:space="preserve">Fisher’s exact test (two-sided) </w:t>
            </w:r>
          </w:p>
        </w:tc>
      </w:tr>
    </w:tbl>
    <w:p w14:paraId="61D0ACF1" w14:textId="77777777" w:rsidR="00932FB3" w:rsidRPr="00CD7E20" w:rsidRDefault="00932FB3" w:rsidP="00CD7E20">
      <w:pPr>
        <w:spacing w:line="276" w:lineRule="auto"/>
        <w:rPr>
          <w:rFonts w:ascii="Arial" w:hAnsi="Arial" w:cs="Arial"/>
        </w:rPr>
      </w:pPr>
    </w:p>
    <w:bookmarkEnd w:id="0"/>
    <w:p w14:paraId="1D878D8B" w14:textId="77777777" w:rsidR="00591111" w:rsidRPr="00CD7E20" w:rsidRDefault="00591111" w:rsidP="00CD7E20">
      <w:pPr>
        <w:spacing w:line="276" w:lineRule="auto"/>
        <w:rPr>
          <w:rFonts w:ascii="Arial" w:hAnsi="Arial" w:cs="Arial"/>
        </w:rPr>
      </w:pPr>
    </w:p>
    <w:sectPr w:rsidR="00591111" w:rsidRPr="00CD7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F3278E"/>
    <w:multiLevelType w:val="hybridMultilevel"/>
    <w:tmpl w:val="742650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DC"/>
    <w:rsid w:val="000362F3"/>
    <w:rsid w:val="00037D87"/>
    <w:rsid w:val="00082B2E"/>
    <w:rsid w:val="000D0086"/>
    <w:rsid w:val="00214EE7"/>
    <w:rsid w:val="002547C4"/>
    <w:rsid w:val="00264C01"/>
    <w:rsid w:val="002A1CE3"/>
    <w:rsid w:val="002E362B"/>
    <w:rsid w:val="002F6E55"/>
    <w:rsid w:val="00347007"/>
    <w:rsid w:val="00347BE2"/>
    <w:rsid w:val="00351501"/>
    <w:rsid w:val="003D468E"/>
    <w:rsid w:val="003D66F0"/>
    <w:rsid w:val="004079AD"/>
    <w:rsid w:val="004640B6"/>
    <w:rsid w:val="004679F5"/>
    <w:rsid w:val="004A20E4"/>
    <w:rsid w:val="004B1A47"/>
    <w:rsid w:val="00591111"/>
    <w:rsid w:val="005C6940"/>
    <w:rsid w:val="005D6A78"/>
    <w:rsid w:val="005E6C8F"/>
    <w:rsid w:val="00744F04"/>
    <w:rsid w:val="00764D31"/>
    <w:rsid w:val="007B1C7D"/>
    <w:rsid w:val="007C7EDF"/>
    <w:rsid w:val="00857F0A"/>
    <w:rsid w:val="008867AA"/>
    <w:rsid w:val="008C2DA1"/>
    <w:rsid w:val="008E1C61"/>
    <w:rsid w:val="00932FB3"/>
    <w:rsid w:val="00947333"/>
    <w:rsid w:val="009A1146"/>
    <w:rsid w:val="009B44C9"/>
    <w:rsid w:val="00A51B0A"/>
    <w:rsid w:val="00AB1186"/>
    <w:rsid w:val="00AC6F7A"/>
    <w:rsid w:val="00B35F9A"/>
    <w:rsid w:val="00B42C8F"/>
    <w:rsid w:val="00B8716E"/>
    <w:rsid w:val="00BA4CF6"/>
    <w:rsid w:val="00BE112E"/>
    <w:rsid w:val="00C05594"/>
    <w:rsid w:val="00C065DC"/>
    <w:rsid w:val="00CB53BD"/>
    <w:rsid w:val="00CD6B89"/>
    <w:rsid w:val="00CD7E20"/>
    <w:rsid w:val="00CE63B5"/>
    <w:rsid w:val="00D13E93"/>
    <w:rsid w:val="00D2239D"/>
    <w:rsid w:val="00E21DBB"/>
    <w:rsid w:val="00E56128"/>
    <w:rsid w:val="00EA2C3A"/>
    <w:rsid w:val="00F06E4A"/>
    <w:rsid w:val="00F1284F"/>
    <w:rsid w:val="00F31D2F"/>
    <w:rsid w:val="00F6578B"/>
    <w:rsid w:val="00F76833"/>
    <w:rsid w:val="00FA2661"/>
    <w:rsid w:val="00FB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9563B"/>
  <w15:chartTrackingRefBased/>
  <w15:docId w15:val="{7C082292-97BB-4E25-8FC7-0964DD518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5DC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C065D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7C7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Münster</Company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Virginie Cassigneul</cp:lastModifiedBy>
  <cp:revision>2</cp:revision>
  <dcterms:created xsi:type="dcterms:W3CDTF">2021-03-11T11:37:00Z</dcterms:created>
  <dcterms:modified xsi:type="dcterms:W3CDTF">2021-03-11T11:37:00Z</dcterms:modified>
</cp:coreProperties>
</file>